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4 File. </w:t>
      </w:r>
      <w:r>
        <w:rPr>
          <w:b/>
          <w:lang w:val="en-GB"/>
        </w:rPr>
        <w:t>Harmonization of FATHER’S JOB *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*only GAZEL, SKIPOGH and WHITEHALL cohorts codified subjects’ job and fathers’ job using different cod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wo levels variable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occ_f_2 =1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manual workers </w:t>
      </w:r>
    </w:p>
    <w:p>
      <w:pPr>
        <w:pStyle w:val="Normal"/>
        <w:rPr/>
      </w:pPr>
      <w:r>
        <w:rPr>
          <w:lang w:val="en-US"/>
        </w:rPr>
        <w:t xml:space="preserve">occ_f_2 =2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non manual worke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680"/>
        <w:gridCol w:w="7226"/>
      </w:tblGrid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stanc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rm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orker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ploy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nager, intellectual profess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ddle profess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erical or service employee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3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Ouvrier contremaître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riculteur exploitan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rtisa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ntremaître - Agent de maîtris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rsonnel des services directs aux particulier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Ouvrier qualifié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uvrier non qualifi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uvrier agricol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NA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irecteur d'école 1er degr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nstituteu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rég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ertifi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djoint d'enseignemen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GC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eur de lycée professionnel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ître auxiliair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eur d'Universit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ître de conférence des Université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irection - Inspectio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hef d'établissement 2nd degr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ttach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nseiller d'éducatio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ecrétair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nfirmier( e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mmis, agent ou adjoint administratif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téno-dactylo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ent de bureau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ent d'établissement d'enseignemen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utre  : en clair NOENSAUT_CA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mmerçant et assimil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hef d'entreprise (10 salariés ou +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ion libéral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adre fonction publique, profession intellectuelle, artistique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>Cadre d'entreprise, profession intermédiaire de la santé, fonction publique et assimil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ion intermédiaire administrative et commerciale des entreprise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echnicie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mployé de la fonction publiqu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mployé administratif d'entrepris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mployé de commerce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PIC Italy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armer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skilled worke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skilled worker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tail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erical work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professionals and managers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PIPORT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Skilled agricultural and fishery worke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mi-skilled occupation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skilled occupation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er Professions/occupation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mediate Professions/occupation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manual skilled occupations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AZE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armer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ploye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bourer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aftsman, shopkeep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siness owner (10 or more employees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ecu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mediary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KIPOGH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bourer, work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alified worker, foreman (supervisor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rm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ployee without qualification (ex. Unqualified office clerk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alified employee (ex. Secretary, accountant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ddle manager (ex. Technician, Teacher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all business self-employed, craftsma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ecutive manager (ex. Economist, legal expert in a company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beral profession (ex. Physician, legal expert (self-employed))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LD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killed manu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mi-skill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skill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rmer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fessional worke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nagerial &amp; technic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-manual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lang w:val="en-US"/>
              </w:rPr>
            </w:pPr>
            <w:r>
              <w:rPr>
                <w:b/>
                <w:lang w:val="en-US"/>
              </w:rPr>
              <w:t>Whitehall II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killed occupations, manual (IIIM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mi-skilled (IV)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Unskilled (V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2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fessional occupations (I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nagerial &amp; technical occupations (II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killed occupations, non-manual  (IIIN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Three levels variabl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occ_f_3 =1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higher professionals and managers, lower professionals and managers; higher clerical, services and sales workers (Class 1-3 ESEC – European Socio-economic Classification – 9 classes) </w:t>
      </w:r>
    </w:p>
    <w:p>
      <w:pPr>
        <w:pStyle w:val="Normal"/>
        <w:rPr/>
      </w:pPr>
      <w:r>
        <w:rPr>
          <w:lang w:val="en-US"/>
        </w:rPr>
        <w:t xml:space="preserve">occ_f_3=2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 small employers and self-employed; farmers; lower supervisors and technicians (Class 4, 5, and 6 ESEC) –include here intermediate professions such as teachers, nurses, etc</w:t>
      </w:r>
    </w:p>
    <w:p>
      <w:pPr>
        <w:pStyle w:val="Normal"/>
        <w:rPr/>
      </w:pPr>
      <w:r>
        <w:rPr>
          <w:lang w:val="en-US"/>
        </w:rPr>
        <w:t xml:space="preserve">occ_f_3=3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lower clerical, services, and sales workers; skilled workers; semi – and unskilled workers (Class 7-9 ESEC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680"/>
        <w:gridCol w:w="7226"/>
      </w:tblGrid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stanc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nager, intellectual profession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rm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ploye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en-US"/>
              </w:rPr>
              <w:t>Middle profession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erical or service employe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orker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3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irecteur d'école 1er degr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ître auxiliair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eur d'Universit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ître de conférence des Université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irection - Inspectio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hef d'établissement 2nd degr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hef d'entreprise (10 salariés ou +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ion libéral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adre fonction publique, profession intellectuelle, artistique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nstituteu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rég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ertifi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djoint d'enseignemen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GC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eur de lycée professionnel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nfirmier( e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riculteur exploitan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rtisa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mmerçant et assimil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adre d'entreprise, profession intermédiaire de la santé, fonction publique et assimil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fession intermédiaire administrative et commerciale des entreprise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echnicien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ttach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nseiller d'éducatio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ecrétair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mmis, agent ou adjoint administratif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téno-dactylo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Ouvrier contremaître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ent de bureau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gent d'établissement d'enseignemen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utre  : en clair NOENSAUT_CA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ntremaître - Agent de maîtris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mployé de la fonction publiqu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mployé administratif d'entrepris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mployé de commerc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rsonnel des services directs aux particulier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Ouvrier qualifié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uvrier non qualifié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uvrier agricol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NAS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PIC Italy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essionals and manager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armer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tail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clerical worker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skilled worke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killed workers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AZE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siness owner (10 or more employees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ecu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mediary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armer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aftsman, shopkeeper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ploye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bourer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KIPOGH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ecutive manager (ex. Economist, legal expert in a company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beral profession (ex. Physician, legal expert (self-employed)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rector, CEO of a company or of a public service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rm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alified employee (ex. Secretary, accountant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ddle manager (ex. Technician, Teacher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all business self-employed, craftsman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bourer, work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alified worker, foreman (supervisor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ployee without qualification (ex. Unqualified office clerk)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LD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fessional worke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nagerial &amp; technical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rmer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-manu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killed manu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mi-skill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skilled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hitehall II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fessional occupations (I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nagerial &amp; technical occupations (II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_f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killed occupations, non-manual  (IIIN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killed occupations, manual (IIIM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mi-skilled (IV)</w:t>
            </w:r>
          </w:p>
        </w:tc>
      </w:tr>
    </w:tbl>
    <w:p>
      <w:pPr>
        <w:pStyle w:val="Normal"/>
        <w:widowControl/>
        <w:spacing w:lineRule="auto" w:line="360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character" w:styleId="Heading1Char">
    <w:name w:val="Heading 1 Char"/>
    <w:basedOn w:val="Carpredefinitoparagrafo"/>
    <w:qFormat/>
    <w:rPr>
      <w:rFonts w:ascii="Cambria" w:hAnsi="Cambria" w:cs="Cambria"/>
      <w:b/>
      <w:bCs/>
      <w:kern w:val="2"/>
      <w:sz w:val="32"/>
      <w:szCs w:val="32"/>
      <w:lang w:val="fr-CH" w:bidi="ar-SA"/>
    </w:rPr>
  </w:style>
  <w:style w:type="character" w:styleId="Il">
    <w:name w:val="il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4:19:00Z</dcterms:created>
  <dc:creator>fulvio</dc:creator>
  <dc:description/>
  <cp:keywords/>
  <dc:language>en-US</dc:language>
  <cp:lastModifiedBy>fulvio</cp:lastModifiedBy>
  <cp:lastPrinted>2016-06-01T11:33:00Z</cp:lastPrinted>
  <dcterms:modified xsi:type="dcterms:W3CDTF">2017-05-12T14:24:00Z</dcterms:modified>
  <cp:revision>3</cp:revision>
  <dc:subject/>
  <dc:title>Supplementary material 1</dc:title>
</cp:coreProperties>
</file>